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1396F" w14:textId="5C920905" w:rsidR="007A6D58" w:rsidRDefault="008A0718" w:rsidP="007A6D58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bookmarkStart w:id="0" w:name="_Hlk111647526"/>
      <w:r>
        <w:rPr>
          <w:rFonts w:ascii="Times New Roman" w:hAnsi="Times New Roman" w:cs="Times New Roman" w:hint="eastAsia"/>
          <w:b/>
          <w:sz w:val="28"/>
          <w:szCs w:val="24"/>
        </w:rPr>
        <w:t>Supplementary</w:t>
      </w:r>
      <w:r w:rsidR="007A6D58" w:rsidRPr="00D93995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4"/>
        </w:rPr>
        <w:t>Tables</w:t>
      </w:r>
      <w:bookmarkStart w:id="1" w:name="_GoBack"/>
      <w:bookmarkEnd w:id="1"/>
    </w:p>
    <w:p w14:paraId="3FDCE296" w14:textId="11FA3468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  <w:sectPr w:rsidR="007A6D5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57FC429" wp14:editId="3B1A684C">
            <wp:simplePos x="0" y="0"/>
            <wp:positionH relativeFrom="column">
              <wp:posOffset>20955</wp:posOffset>
            </wp:positionH>
            <wp:positionV relativeFrom="paragraph">
              <wp:posOffset>367030</wp:posOffset>
            </wp:positionV>
            <wp:extent cx="3590925" cy="7446645"/>
            <wp:effectExtent l="0" t="0" r="9525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7446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DFC">
        <w:rPr>
          <w:rFonts w:ascii="Times New Roman" w:hAnsi="Times New Roman"/>
          <w:b/>
          <w:bCs/>
          <w:sz w:val="24"/>
          <w:szCs w:val="24"/>
        </w:rPr>
        <w:t>Supplementary Table 1. Primer sequences for qRT-PCR</w:t>
      </w:r>
      <w:bookmarkEnd w:id="0"/>
    </w:p>
    <w:p w14:paraId="7C775791" w14:textId="59C0934F" w:rsidR="007A6D58" w:rsidRPr="007A6D58" w:rsidRDefault="007A6D58" w:rsidP="007A6D58">
      <w:pPr>
        <w:rPr>
          <w:rFonts w:ascii="Times New Roman" w:hAnsi="Times New Roman" w:cs="Times New Roman"/>
          <w:sz w:val="24"/>
          <w:szCs w:val="24"/>
        </w:rPr>
      </w:pPr>
      <w:r w:rsidRPr="007A6D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7A6D5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47F7E">
        <w:rPr>
          <w:rFonts w:ascii="Times New Roman" w:hAnsi="Times New Roman" w:cs="Times New Roman"/>
          <w:b/>
          <w:sz w:val="24"/>
          <w:szCs w:val="24"/>
        </w:rPr>
        <w:t>65</w:t>
      </w:r>
      <w:r w:rsidRPr="007A6D58">
        <w:rPr>
          <w:rFonts w:ascii="Times New Roman" w:hAnsi="Times New Roman" w:cs="Times New Roman"/>
          <w:b/>
          <w:sz w:val="24"/>
          <w:szCs w:val="24"/>
        </w:rPr>
        <w:t xml:space="preserve"> medulloblastoma subgroup-specific circRNAs in patient samples</w:t>
      </w:r>
      <w:r w:rsidRPr="007A6D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9"/>
        <w:gridCol w:w="976"/>
        <w:gridCol w:w="998"/>
        <w:gridCol w:w="199"/>
        <w:gridCol w:w="978"/>
        <w:gridCol w:w="975"/>
        <w:gridCol w:w="997"/>
        <w:gridCol w:w="199"/>
        <w:gridCol w:w="978"/>
        <w:gridCol w:w="975"/>
        <w:gridCol w:w="997"/>
        <w:gridCol w:w="199"/>
        <w:gridCol w:w="978"/>
        <w:gridCol w:w="975"/>
        <w:gridCol w:w="997"/>
      </w:tblGrid>
      <w:tr w:rsidR="007A6D58" w:rsidRPr="00AB61C5" w14:paraId="25746E2B" w14:textId="77777777" w:rsidTr="000A4A99">
        <w:trPr>
          <w:trHeight w:val="20"/>
        </w:trPr>
        <w:tc>
          <w:tcPr>
            <w:tcW w:w="295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67424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70AD47"/>
                <w:kern w:val="24"/>
                <w:sz w:val="18"/>
                <w:szCs w:val="18"/>
                <w:lang w:val="en-US"/>
              </w:rPr>
              <w:t>WNT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54C5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295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2F980E" w14:textId="25F61D28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4472C4"/>
                <w:kern w:val="24"/>
                <w:sz w:val="18"/>
                <w:szCs w:val="18"/>
                <w:lang w:val="en-US"/>
              </w:rPr>
              <w:t>S</w:t>
            </w:r>
            <w:r w:rsidR="00376D7F">
              <w:rPr>
                <w:b/>
                <w:bCs/>
                <w:color w:val="4472C4"/>
                <w:kern w:val="24"/>
                <w:sz w:val="18"/>
                <w:szCs w:val="18"/>
                <w:lang w:val="en-US"/>
              </w:rPr>
              <w:t>H</w:t>
            </w:r>
            <w:r w:rsidRPr="00AB61C5">
              <w:rPr>
                <w:b/>
                <w:bCs/>
                <w:color w:val="4472C4"/>
                <w:kern w:val="24"/>
                <w:sz w:val="18"/>
                <w:szCs w:val="18"/>
                <w:lang w:val="en-US"/>
              </w:rPr>
              <w:t>H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E905C3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4472C4"/>
                <w:kern w:val="24"/>
                <w:sz w:val="18"/>
                <w:szCs w:val="18"/>
                <w:lang w:val="en-US"/>
              </w:rPr>
              <w:t> </w:t>
            </w:r>
          </w:p>
        </w:tc>
        <w:tc>
          <w:tcPr>
            <w:tcW w:w="295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8ED7E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ED7D31"/>
                <w:kern w:val="24"/>
                <w:sz w:val="18"/>
                <w:szCs w:val="18"/>
                <w:lang w:val="en-US"/>
              </w:rPr>
              <w:t>Group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E102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295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BFD5A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FF0000"/>
                <w:kern w:val="24"/>
                <w:sz w:val="18"/>
                <w:szCs w:val="18"/>
                <w:lang w:val="en-US"/>
              </w:rPr>
              <w:t>Group4</w:t>
            </w:r>
          </w:p>
        </w:tc>
      </w:tr>
      <w:tr w:rsidR="00BD314F" w:rsidRPr="00AB61C5" w14:paraId="5FCACDD2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B31CD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rcRNA 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657CC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70CC1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dj.</w:t>
            </w:r>
            <w:proofErr w:type="gram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.Val</w:t>
            </w:r>
            <w:proofErr w:type="spellEnd"/>
            <w:proofErr w:type="gramEnd"/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515FA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CE407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circRNA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8CBA3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D018C3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dj.</w:t>
            </w:r>
            <w:proofErr w:type="gram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.Val</w:t>
            </w:r>
            <w:proofErr w:type="spellEnd"/>
            <w:proofErr w:type="gramEnd"/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52A96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3A004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rcRNA 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2A7E0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3206F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dj.</w:t>
            </w:r>
            <w:proofErr w:type="gram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.Val</w:t>
            </w:r>
            <w:proofErr w:type="spellEnd"/>
            <w:proofErr w:type="gramEnd"/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4240E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155B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circRNA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01CE8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5CFFB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dj.</w:t>
            </w:r>
            <w:proofErr w:type="gramStart"/>
            <w:r w:rsidRPr="00AB61C5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.Val</w:t>
            </w:r>
            <w:proofErr w:type="spellEnd"/>
            <w:proofErr w:type="gramEnd"/>
          </w:p>
        </w:tc>
      </w:tr>
      <w:tr w:rsidR="00BD314F" w:rsidRPr="00AB61C5" w14:paraId="5CFABA48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46CFE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1350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A37A6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55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ADFC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9.31E-3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881F3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2BB8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059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81F52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6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A6A65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29E-2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85B4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E1AC0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13567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0383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CA7DD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10E-3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4B4AD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8420B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21305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E7A11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0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1BA0F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75E-12</w:t>
            </w:r>
          </w:p>
        </w:tc>
      </w:tr>
      <w:tr w:rsidR="00BD314F" w:rsidRPr="00AB61C5" w14:paraId="19EFB6C4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C94FD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51087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08FCB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18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D2E95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32E-28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4F978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753B3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4014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6C77E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3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3FCB9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06E-30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72BD1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CE107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0859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5BC7D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0EEFB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50E-1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FA43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C80B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2082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81D98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0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83A22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90E-09</w:t>
            </w:r>
          </w:p>
        </w:tc>
      </w:tr>
      <w:tr w:rsidR="00BD314F" w:rsidRPr="00AB61C5" w14:paraId="6F304221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432A7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55605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C0BF9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1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83E69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18E-1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311E2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5F3B2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5001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C1CD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23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9BDC6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9.85E-20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63CD1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EB0A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307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B1E2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3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190C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86E-3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EBA90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C0A57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5693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7E4E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6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35274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82E-12</w:t>
            </w:r>
          </w:p>
        </w:tc>
      </w:tr>
      <w:tr w:rsidR="00BD314F" w:rsidRPr="00AB61C5" w14:paraId="68064BAA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65D17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8614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20BF2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94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32D7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99E-3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03FB5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CDC24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097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A2BB8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8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17B3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51E-2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E1D8C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455F2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2835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5FF22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3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A52C3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1E-1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A5AEF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365FC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2919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04F63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48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655F5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8.15E-07</w:t>
            </w:r>
          </w:p>
        </w:tc>
      </w:tr>
      <w:tr w:rsidR="00BD314F" w:rsidRPr="00AB61C5" w14:paraId="01780C59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919D2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9796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47170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85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AEE9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19E-29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AFCD5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64EB6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6962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6B63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7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AA1F6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91E-24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8257D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7125F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0459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C9E0B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5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F066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09E-0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6483B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1ED4F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4145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DC990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4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E7ECE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03E-07</w:t>
            </w:r>
          </w:p>
        </w:tc>
      </w:tr>
      <w:tr w:rsidR="00BD314F" w:rsidRPr="00AB61C5" w14:paraId="157AC540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7E6F2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2444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7BD7B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56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F0F5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52E-1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CCA5F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06FBD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9649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F9746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46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F2631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17E-18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D11A0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DFD40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0461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D71DA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5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99D0E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11E-0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F03F6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BE2F1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743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2032F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4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FB90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12E-06</w:t>
            </w:r>
          </w:p>
        </w:tc>
      </w:tr>
      <w:tr w:rsidR="00BD314F" w:rsidRPr="00AB61C5" w14:paraId="58EF441D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EDE21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50345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07954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48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58C9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42E-2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20777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9409E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28243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4D2F4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2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1A6A9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98E-1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78E40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F9B4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2787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8402D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48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6E30C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97E-06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52E68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6218B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306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5AF84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28BF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93E-06</w:t>
            </w:r>
          </w:p>
        </w:tc>
      </w:tr>
      <w:tr w:rsidR="00BD314F" w:rsidRPr="00AB61C5" w14:paraId="1A23F7B1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14E2C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8037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CC8C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28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E73A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10E-19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67717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9752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370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FD0C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0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492EF3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2E-1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9AE3C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212D2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624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CD5FC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E0E50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25E-09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0431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DAD6F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5293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75CD7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86B9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96E-09</w:t>
            </w:r>
          </w:p>
        </w:tc>
      </w:tr>
      <w:tr w:rsidR="00BD314F" w:rsidRPr="00AB61C5" w14:paraId="063160B3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E1FC7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2407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A05AA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22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242E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9E-1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8EA03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A6470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1701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00F0E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7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25A6E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06E-11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80CA7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E48CF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8493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021B4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1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E652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94E-0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DBD05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D3F8B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316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941E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62D27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44E-08</w:t>
            </w:r>
          </w:p>
        </w:tc>
      </w:tr>
      <w:tr w:rsidR="00BD314F" w:rsidRPr="00AB61C5" w14:paraId="1C2F26B0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7665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6616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FE74C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19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3716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42E-2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B163B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4B364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11342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6E109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6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805A8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57E-14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1E0B2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9E47F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28884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B60B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A16B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24E-0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7045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7F240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1700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94F80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C1143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7.61E-06</w:t>
            </w:r>
          </w:p>
        </w:tc>
      </w:tr>
      <w:tr w:rsidR="00BD314F" w:rsidRPr="00AB61C5" w14:paraId="0794D2EF" w14:textId="77777777" w:rsidTr="000A4A99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EBDE6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4532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C0765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06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93F7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6.57E-2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54EA9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7557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8659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5707E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5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D6256B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2E-1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665C2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EB102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661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8626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3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47511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89E-0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4BF0F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68A4E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1440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8BE68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3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18698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7.12E-06</w:t>
            </w:r>
          </w:p>
        </w:tc>
      </w:tr>
      <w:tr w:rsidR="00BD314F" w:rsidRPr="00AB61C5" w14:paraId="6B629992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6CD67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6175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6C838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FF767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89E-20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1711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0BD3A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8110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C44B4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4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8965F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37E-13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9C04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F112F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084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71850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11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08CAE3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69E-0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5C379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CE510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104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6A4CD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ED159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7.98E-07</w:t>
            </w:r>
          </w:p>
        </w:tc>
      </w:tr>
      <w:tr w:rsidR="00BD314F" w:rsidRPr="00AB61C5" w14:paraId="7A491329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AA741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2912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339E18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97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44EA7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99E-19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E3B8B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2040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1734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D10ED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33B5B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16E-15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CECBE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712D2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77823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DE92B4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0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CE4D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AED330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7.85E-06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E8C36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9E61D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5941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1CAA9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8ED6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0.0001307</w:t>
            </w:r>
          </w:p>
        </w:tc>
      </w:tr>
      <w:tr w:rsidR="007A6D58" w:rsidRPr="00AB61C5" w14:paraId="1FB8B796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70FE4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41600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D9049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94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93457E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66E-19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DDC4A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CEC269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1423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0544BC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3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2AAD3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09E-1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4538A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9A644F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71326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767A9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49A7E7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32"/>
                <w:szCs w:val="32"/>
                <w:lang w:val="en-US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B39D5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63542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69652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177AA" w14:textId="77777777" w:rsidR="007A6D58" w:rsidRPr="00AB61C5" w:rsidRDefault="007A6D58" w:rsidP="00E373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5.33E-06</w:t>
            </w:r>
          </w:p>
        </w:tc>
      </w:tr>
      <w:tr w:rsidR="00376D7F" w:rsidRPr="00AB61C5" w14:paraId="7206DC59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89630C" w14:textId="43755542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56467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A97E41" w14:textId="0754958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91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5D549D" w14:textId="52F919A2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13E-17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83CC13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38C1DB" w14:textId="6ECA8E50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007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71B6F1" w14:textId="6BC27FB5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34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8400DD" w14:textId="1FAA2B48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3.42E-14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21D270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92D658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35EEFF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1E7E62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E355F5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65889F" w14:textId="043F67D5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9940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3715E8" w14:textId="0F7F080F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2.2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50061A" w14:textId="1764EB56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1.09E-07</w:t>
            </w:r>
          </w:p>
        </w:tc>
      </w:tr>
      <w:tr w:rsidR="00FD3D63" w:rsidRPr="00AB61C5" w14:paraId="69BECD83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40386C" w14:textId="39594188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74804*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C144E7" w14:textId="695C1C79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1.55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7D1834" w14:textId="68379C26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4.14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20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1644E7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5E2CBB" w14:textId="5E4B2B9E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74154*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E6E178" w14:textId="7A2BF6C1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1.2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6482C5" w14:textId="79ECB67A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3.41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1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F9B906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3C05E1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BA5564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6AB033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F66A51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59A4CE" w14:textId="15A50B73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11865*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144495" w14:textId="4B416794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1.26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97E87E" w14:textId="68F88C50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3.13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13</w:t>
            </w:r>
          </w:p>
        </w:tc>
      </w:tr>
      <w:tr w:rsidR="00FD3D63" w:rsidRPr="00AB61C5" w14:paraId="2BC0D5DB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DF0D14" w14:textId="20AF8704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77990*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05A716" w14:textId="44C093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1.59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2EFD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E7C345" w14:textId="31E8669A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4.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55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22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3B0476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26E6E7" w14:textId="19FC8CD6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30078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*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750310" w14:textId="0537AFAB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1.39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0339CE" w14:textId="065DC90A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2.74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1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99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CD6822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20A116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D0C6CC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67590D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D01280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629CFA" w14:textId="0578A313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7196*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2D12FD" w14:textId="4E0225D6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3.12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3E4A99" w14:textId="4F11BE10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4.76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06</w:t>
            </w:r>
          </w:p>
        </w:tc>
      </w:tr>
      <w:tr w:rsidR="00FD3D63" w:rsidRPr="00AB61C5" w14:paraId="0B277438" w14:textId="77777777" w:rsidTr="00E6562A">
        <w:trPr>
          <w:trHeight w:val="20"/>
        </w:trPr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85F8D9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A84EE1" w14:textId="77777777" w:rsidR="00FD3D63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E71AD3" w14:textId="77777777" w:rsidR="00FD3D63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FD120E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AA713C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C6F5F2" w14:textId="77777777" w:rsidR="00FD3D63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D61529" w14:textId="77777777" w:rsidR="00FD3D63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F6B456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713D68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4D837E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BA41E7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7F1F8D" w14:textId="7777777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EA1587" w14:textId="7840EE19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circ_</w:t>
            </w:r>
            <w:r>
              <w:rPr>
                <w:color w:val="000000"/>
                <w:kern w:val="24"/>
                <w:sz w:val="16"/>
                <w:szCs w:val="16"/>
                <w:lang w:val="en-US"/>
              </w:rPr>
              <w:t>73901*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48A373" w14:textId="04F3A59B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1.27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BFC1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B35096" w14:textId="737C0E67" w:rsidR="00FD3D63" w:rsidRPr="00AB61C5" w:rsidRDefault="00FD3D63" w:rsidP="00FD3D6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color w:val="000000"/>
                <w:kern w:val="24"/>
                <w:sz w:val="16"/>
                <w:szCs w:val="16"/>
                <w:lang w:val="en-US"/>
              </w:rPr>
              <w:t>5.25</w:t>
            </w:r>
            <w:r w:rsidRPr="00AB61C5">
              <w:rPr>
                <w:color w:val="000000"/>
                <w:kern w:val="24"/>
                <w:sz w:val="16"/>
                <w:szCs w:val="16"/>
                <w:lang w:val="en-US"/>
              </w:rPr>
              <w:t>E-07</w:t>
            </w:r>
          </w:p>
        </w:tc>
      </w:tr>
      <w:tr w:rsidR="00376D7F" w:rsidRPr="00AB61C5" w14:paraId="48C1EA8A" w14:textId="77777777" w:rsidTr="00E6562A">
        <w:trPr>
          <w:trHeight w:val="20"/>
        </w:trPr>
        <w:tc>
          <w:tcPr>
            <w:tcW w:w="6102" w:type="dxa"/>
            <w:gridSpan w:val="7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49C32A" w14:textId="04020530" w:rsidR="00376D7F" w:rsidRPr="00E6562A" w:rsidRDefault="00376D7F" w:rsidP="00376D7F">
            <w:pPr>
              <w:pStyle w:val="NormalWeb"/>
              <w:spacing w:before="0" w:beforeAutospacing="0" w:after="0" w:afterAutospacing="0"/>
              <w:textAlignment w:val="center"/>
              <w:rPr>
                <w:color w:val="000000"/>
                <w:kern w:val="24"/>
                <w:lang w:val="en-US"/>
              </w:rPr>
            </w:pPr>
            <w:r w:rsidRPr="00E6562A">
              <w:rPr>
                <w:color w:val="000000"/>
                <w:kern w:val="24"/>
                <w:lang w:val="en-US"/>
              </w:rPr>
              <w:t xml:space="preserve">*; </w:t>
            </w:r>
            <w:r w:rsidR="00934465">
              <w:rPr>
                <w:color w:val="000000"/>
                <w:kern w:val="24"/>
                <w:lang w:val="en-US"/>
              </w:rPr>
              <w:t>C</w:t>
            </w:r>
            <w:r w:rsidR="00934465" w:rsidRPr="00934465">
              <w:rPr>
                <w:color w:val="000000"/>
                <w:kern w:val="24"/>
                <w:lang w:val="en-US"/>
              </w:rPr>
              <w:t>ircRNAs</w:t>
            </w:r>
            <w:r w:rsidR="00E6562A" w:rsidRPr="00E6562A">
              <w:rPr>
                <w:color w:val="000000"/>
                <w:kern w:val="24"/>
                <w:lang w:val="en-US"/>
              </w:rPr>
              <w:t xml:space="preserve"> from RF Classifier analysis</w:t>
            </w:r>
          </w:p>
        </w:tc>
        <w:tc>
          <w:tcPr>
            <w:tcW w:w="1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D0F50E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55E8E8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D50FC7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CB3D1A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F3F94B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32"/>
                <w:szCs w:val="32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AF8CFC" w14:textId="77777777" w:rsidR="00376D7F" w:rsidRPr="00AB61C5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C0781C" w14:textId="77777777" w:rsidR="00376D7F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CCBED7" w14:textId="77777777" w:rsidR="00376D7F" w:rsidRDefault="00376D7F" w:rsidP="00376D7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</w:tbl>
    <w:p w14:paraId="20C8B00C" w14:textId="72A44D6A" w:rsidR="00B217F5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46C7257" wp14:editId="77950BB5">
            <wp:simplePos x="0" y="0"/>
            <wp:positionH relativeFrom="margin">
              <wp:posOffset>-476250</wp:posOffset>
            </wp:positionH>
            <wp:positionV relativeFrom="paragraph">
              <wp:posOffset>438150</wp:posOffset>
            </wp:positionV>
            <wp:extent cx="9250680" cy="2857500"/>
            <wp:effectExtent l="0" t="0" r="762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0680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17F5" w:rsidRPr="00B217F5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="00B217F5" w:rsidRPr="00B217F5">
        <w:rPr>
          <w:rFonts w:ascii="Times New Roman" w:hAnsi="Times New Roman"/>
          <w:b/>
          <w:bCs/>
          <w:sz w:val="24"/>
          <w:szCs w:val="24"/>
        </w:rPr>
        <w:t>. Top twelve circRNAs for RT-qPCR validation</w:t>
      </w:r>
    </w:p>
    <w:p w14:paraId="3C04E62D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  <w:sectPr w:rsidR="007A6D58" w:rsidSect="007A6D5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C1154B0" w14:textId="5BA9AD6D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  <w:r w:rsidRPr="00B217F5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7A6D58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B217F5">
        <w:rPr>
          <w:rFonts w:ascii="Times New Roman" w:hAnsi="Times New Roman"/>
          <w:b/>
          <w:bCs/>
          <w:sz w:val="24"/>
          <w:szCs w:val="24"/>
        </w:rPr>
        <w:t xml:space="preserve"> CT values for circular RNAs in </w:t>
      </w:r>
      <w:r w:rsidR="00826E86">
        <w:rPr>
          <w:rFonts w:ascii="Times New Roman" w:hAnsi="Times New Roman"/>
          <w:b/>
          <w:bCs/>
          <w:sz w:val="24"/>
          <w:szCs w:val="24"/>
        </w:rPr>
        <w:t>c</w:t>
      </w:r>
      <w:r w:rsidRPr="00B217F5">
        <w:rPr>
          <w:rFonts w:ascii="Times New Roman" w:hAnsi="Times New Roman"/>
          <w:b/>
          <w:bCs/>
          <w:sz w:val="24"/>
          <w:szCs w:val="24"/>
        </w:rPr>
        <w:t>ell</w:t>
      </w:r>
      <w:r w:rsidR="00826E8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217F5">
        <w:rPr>
          <w:rFonts w:ascii="Times New Roman" w:hAnsi="Times New Roman"/>
          <w:b/>
          <w:bCs/>
          <w:sz w:val="24"/>
          <w:szCs w:val="24"/>
        </w:rPr>
        <w:t>line and PDX samples</w:t>
      </w:r>
      <w:r w:rsidR="00826E86">
        <w:rPr>
          <w:rFonts w:ascii="Times New Roman" w:hAnsi="Times New Roman"/>
          <w:b/>
          <w:bCs/>
          <w:sz w:val="24"/>
          <w:szCs w:val="24"/>
        </w:rPr>
        <w:t>.</w:t>
      </w:r>
    </w:p>
    <w:p w14:paraId="5FEAB562" w14:textId="3740D50F" w:rsidR="00B217F5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FEE3911" wp14:editId="4D3A7A23">
            <wp:simplePos x="0" y="0"/>
            <wp:positionH relativeFrom="margin">
              <wp:align>center</wp:align>
            </wp:positionH>
            <wp:positionV relativeFrom="paragraph">
              <wp:posOffset>157480</wp:posOffset>
            </wp:positionV>
            <wp:extent cx="9500870" cy="3954780"/>
            <wp:effectExtent l="0" t="0" r="5080" b="762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0870" cy="3954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3D5B73" w14:textId="7B4BC210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2EEA255E" w14:textId="77777777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67A851C6" w14:textId="77777777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3F5615D6" w14:textId="77777777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477454C0" w14:textId="207CBC08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  <w:r w:rsidRPr="00B217F5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7A6D58">
        <w:rPr>
          <w:rFonts w:ascii="Times New Roman" w:hAnsi="Times New Roman"/>
          <w:b/>
          <w:bCs/>
          <w:sz w:val="24"/>
          <w:szCs w:val="24"/>
        </w:rPr>
        <w:t>5</w:t>
      </w:r>
      <w:r w:rsidRPr="00B217F5">
        <w:rPr>
          <w:rFonts w:ascii="Times New Roman" w:hAnsi="Times New Roman"/>
          <w:b/>
          <w:bCs/>
          <w:sz w:val="24"/>
          <w:szCs w:val="24"/>
        </w:rPr>
        <w:t xml:space="preserve">. Coding </w:t>
      </w:r>
      <w:r w:rsidR="00826E86">
        <w:rPr>
          <w:rFonts w:ascii="Times New Roman" w:hAnsi="Times New Roman"/>
          <w:b/>
          <w:bCs/>
          <w:sz w:val="24"/>
          <w:szCs w:val="24"/>
        </w:rPr>
        <w:t>p</w:t>
      </w:r>
      <w:r w:rsidRPr="00B217F5">
        <w:rPr>
          <w:rFonts w:ascii="Times New Roman" w:hAnsi="Times New Roman"/>
          <w:b/>
          <w:bCs/>
          <w:sz w:val="24"/>
          <w:szCs w:val="24"/>
        </w:rPr>
        <w:t xml:space="preserve">otential of circRNAs predicted by </w:t>
      </w:r>
      <w:proofErr w:type="spellStart"/>
      <w:r w:rsidRPr="00B217F5">
        <w:rPr>
          <w:rFonts w:ascii="Times New Roman" w:hAnsi="Times New Roman"/>
          <w:b/>
          <w:bCs/>
          <w:sz w:val="24"/>
          <w:szCs w:val="24"/>
        </w:rPr>
        <w:t>RNAsamba</w:t>
      </w:r>
      <w:proofErr w:type="spellEnd"/>
      <w:r w:rsidR="00826E86">
        <w:rPr>
          <w:rFonts w:ascii="Times New Roman" w:hAnsi="Times New Roman"/>
          <w:b/>
          <w:bCs/>
          <w:sz w:val="24"/>
          <w:szCs w:val="24"/>
        </w:rPr>
        <w:t>.</w:t>
      </w:r>
    </w:p>
    <w:p w14:paraId="54E41E1E" w14:textId="638677EB" w:rsidR="00B217F5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4585745D" wp14:editId="0A510C07">
            <wp:simplePos x="0" y="0"/>
            <wp:positionH relativeFrom="margin">
              <wp:align>left</wp:align>
            </wp:positionH>
            <wp:positionV relativeFrom="paragraph">
              <wp:posOffset>52070</wp:posOffset>
            </wp:positionV>
            <wp:extent cx="6200775" cy="2438400"/>
            <wp:effectExtent l="0" t="0" r="9525" b="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6452F8" w14:textId="508D9B2A" w:rsidR="00B217F5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1A8102C8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5DE7151B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72206102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49760B4B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122FD754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3560E302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2F480015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16C3969B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7D2A7EE0" w14:textId="2EF551BB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144D359F" w14:textId="33BF9CD0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58EFB153" w14:textId="7E72AE3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109277DC" w14:textId="5E0CDA68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2E23BD6C" w14:textId="2C269275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5ECD4B26" w14:textId="04C8D6F0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27EA5868" w14:textId="644E4F7E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2B4C7A14" w14:textId="2FF41AEC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42B9986A" w14:textId="77777777" w:rsidR="007A6D58" w:rsidRDefault="007A6D58" w:rsidP="00B217F5">
      <w:pPr>
        <w:rPr>
          <w:rFonts w:ascii="Times New Roman" w:hAnsi="Times New Roman"/>
          <w:b/>
          <w:bCs/>
          <w:sz w:val="24"/>
          <w:szCs w:val="24"/>
        </w:rPr>
      </w:pPr>
    </w:p>
    <w:p w14:paraId="46806192" w14:textId="68757586" w:rsidR="0006077C" w:rsidRDefault="00B217F5" w:rsidP="00B217F5">
      <w:pPr>
        <w:rPr>
          <w:rFonts w:ascii="Times New Roman" w:hAnsi="Times New Roman"/>
          <w:b/>
          <w:bCs/>
          <w:sz w:val="24"/>
          <w:szCs w:val="24"/>
        </w:rPr>
      </w:pPr>
      <w:r w:rsidRPr="00B217F5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7A6D58">
        <w:rPr>
          <w:rFonts w:ascii="Times New Roman" w:hAnsi="Times New Roman"/>
          <w:b/>
          <w:bCs/>
          <w:sz w:val="24"/>
          <w:szCs w:val="24"/>
        </w:rPr>
        <w:t>6</w:t>
      </w:r>
      <w:r w:rsidRPr="00B217F5">
        <w:rPr>
          <w:rFonts w:ascii="Times New Roman" w:hAnsi="Times New Roman"/>
          <w:b/>
          <w:bCs/>
          <w:sz w:val="24"/>
          <w:szCs w:val="24"/>
        </w:rPr>
        <w:t xml:space="preserve">. List of miRNAs that can potentially bind with </w:t>
      </w:r>
      <w:r w:rsidRPr="00B217F5">
        <w:rPr>
          <w:rFonts w:ascii="Times New Roman" w:hAnsi="Times New Roman"/>
          <w:b/>
          <w:bCs/>
          <w:i/>
          <w:iCs/>
          <w:sz w:val="24"/>
          <w:szCs w:val="24"/>
        </w:rPr>
        <w:t xml:space="preserve">circ_63706, </w:t>
      </w:r>
      <w:r w:rsidRPr="00B217F5">
        <w:rPr>
          <w:rFonts w:ascii="Times New Roman" w:hAnsi="Times New Roman"/>
          <w:b/>
          <w:bCs/>
          <w:sz w:val="24"/>
          <w:szCs w:val="24"/>
        </w:rPr>
        <w:t xml:space="preserve">along with their binding energies and the binding sites. </w:t>
      </w:r>
    </w:p>
    <w:p w14:paraId="462BF9FA" w14:textId="1282C608" w:rsidR="00B217F5" w:rsidRDefault="007A6D58" w:rsidP="00B217F5">
      <w:r w:rsidRPr="00B217F5">
        <w:rPr>
          <w:noProof/>
        </w:rPr>
        <w:drawing>
          <wp:anchor distT="0" distB="0" distL="114300" distR="114300" simplePos="0" relativeHeight="251661312" behindDoc="0" locked="0" layoutInCell="1" allowOverlap="1" wp14:anchorId="55A4BBF1" wp14:editId="378916E2">
            <wp:simplePos x="0" y="0"/>
            <wp:positionH relativeFrom="margin">
              <wp:align>left</wp:align>
            </wp:positionH>
            <wp:positionV relativeFrom="paragraph">
              <wp:posOffset>72390</wp:posOffset>
            </wp:positionV>
            <wp:extent cx="7867650" cy="5048885"/>
            <wp:effectExtent l="0" t="0" r="0" b="0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2D6BC82-8151-45C9-9DA3-E8AB1EC17D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2D6BC82-8151-45C9-9DA3-E8AB1EC17D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7650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21C0CB" w14:textId="1422B4E7" w:rsidR="00434901" w:rsidRDefault="00434901"/>
    <w:sectPr w:rsidR="00434901" w:rsidSect="007A6D5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1E898" w14:textId="77777777" w:rsidR="007D6847" w:rsidRDefault="007D6847" w:rsidP="00D061DC">
      <w:pPr>
        <w:spacing w:after="0" w:line="240" w:lineRule="auto"/>
      </w:pPr>
      <w:r>
        <w:separator/>
      </w:r>
    </w:p>
  </w:endnote>
  <w:endnote w:type="continuationSeparator" w:id="0">
    <w:p w14:paraId="6ABC4D49" w14:textId="77777777" w:rsidR="007D6847" w:rsidRDefault="007D6847" w:rsidP="00D06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57614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8277E97" w14:textId="77777777" w:rsidR="007A6D58" w:rsidRPr="00D061DC" w:rsidRDefault="007A6D58">
        <w:pPr>
          <w:pStyle w:val="Footer"/>
          <w:jc w:val="center"/>
          <w:rPr>
            <w:rFonts w:ascii="Times New Roman" w:hAnsi="Times New Roman" w:cs="Times New Roman"/>
          </w:rPr>
        </w:pPr>
        <w:r w:rsidRPr="00D061DC">
          <w:rPr>
            <w:rFonts w:ascii="Times New Roman" w:hAnsi="Times New Roman" w:cs="Times New Roman"/>
          </w:rPr>
          <w:fldChar w:fldCharType="begin"/>
        </w:r>
        <w:r w:rsidRPr="00D061DC">
          <w:rPr>
            <w:rFonts w:ascii="Times New Roman" w:hAnsi="Times New Roman" w:cs="Times New Roman"/>
          </w:rPr>
          <w:instrText xml:space="preserve"> PAGE   \* MERGEFORMAT </w:instrText>
        </w:r>
        <w:r w:rsidRPr="00D061D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1</w:t>
        </w:r>
        <w:r w:rsidRPr="00D061D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E300DD1" w14:textId="77777777" w:rsidR="007A6D58" w:rsidRDefault="007A6D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FB153" w14:textId="77777777" w:rsidR="007D6847" w:rsidRDefault="007D6847" w:rsidP="00D061DC">
      <w:pPr>
        <w:spacing w:after="0" w:line="240" w:lineRule="auto"/>
      </w:pPr>
      <w:r>
        <w:separator/>
      </w:r>
    </w:p>
  </w:footnote>
  <w:footnote w:type="continuationSeparator" w:id="0">
    <w:p w14:paraId="647A2F43" w14:textId="77777777" w:rsidR="007D6847" w:rsidRDefault="007D6847" w:rsidP="00D06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1DC"/>
    <w:rsid w:val="00000CBA"/>
    <w:rsid w:val="000178AC"/>
    <w:rsid w:val="0006077C"/>
    <w:rsid w:val="000A4A99"/>
    <w:rsid w:val="000F1B31"/>
    <w:rsid w:val="00296BDD"/>
    <w:rsid w:val="00324FF4"/>
    <w:rsid w:val="00376D7F"/>
    <w:rsid w:val="00434901"/>
    <w:rsid w:val="00666F8C"/>
    <w:rsid w:val="00683DC5"/>
    <w:rsid w:val="006D1DFC"/>
    <w:rsid w:val="00747F7E"/>
    <w:rsid w:val="007775A0"/>
    <w:rsid w:val="007A6D58"/>
    <w:rsid w:val="007D6847"/>
    <w:rsid w:val="00806789"/>
    <w:rsid w:val="00826E86"/>
    <w:rsid w:val="008A0718"/>
    <w:rsid w:val="00934465"/>
    <w:rsid w:val="00AE2CE9"/>
    <w:rsid w:val="00B217F5"/>
    <w:rsid w:val="00BD314F"/>
    <w:rsid w:val="00C61050"/>
    <w:rsid w:val="00D061DC"/>
    <w:rsid w:val="00E6562A"/>
    <w:rsid w:val="00FD3D63"/>
    <w:rsid w:val="14513020"/>
    <w:rsid w:val="18EA5A61"/>
    <w:rsid w:val="25AFB50C"/>
    <w:rsid w:val="3E2B6CAA"/>
    <w:rsid w:val="50656702"/>
    <w:rsid w:val="71BF53C4"/>
    <w:rsid w:val="7A0E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ABC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1DC"/>
  </w:style>
  <w:style w:type="paragraph" w:styleId="Footer">
    <w:name w:val="footer"/>
    <w:basedOn w:val="Normal"/>
    <w:link w:val="FooterChar"/>
    <w:uiPriority w:val="99"/>
    <w:unhideWhenUsed/>
    <w:rsid w:val="00D06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1DC"/>
  </w:style>
  <w:style w:type="paragraph" w:customStyle="1" w:styleId="EndNoteBibliography">
    <w:name w:val="EndNote Bibliography"/>
    <w:basedOn w:val="Normal"/>
    <w:link w:val="EndNoteBibliographyChar"/>
    <w:rsid w:val="000607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77C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7A6D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22-09-30T18:00:00Z</dcterms:created>
  <dcterms:modified xsi:type="dcterms:W3CDTF">2023-01-18T21:51:00Z</dcterms:modified>
</cp:coreProperties>
</file>